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330C6" w14:textId="3E64D7FF" w:rsidR="00DC0848" w:rsidRPr="00C21739" w:rsidRDefault="00DC0848" w:rsidP="00C21739">
      <w:pPr>
        <w:ind w:firstLine="0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E796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21739">
        <w:rPr>
          <w:rFonts w:ascii="Times New Roman" w:eastAsia="Times New Roman" w:hAnsi="Times New Roman" w:cs="Times New Roman"/>
          <w:b/>
          <w:sz w:val="24"/>
          <w:szCs w:val="24"/>
        </w:rPr>
        <w:t xml:space="preserve">Table. </w:t>
      </w:r>
      <w:r w:rsidRPr="00110099">
        <w:rPr>
          <w:rFonts w:ascii="Times New Roman" w:eastAsia="Times New Roman" w:hAnsi="Times New Roman" w:cs="Times New Roman"/>
          <w:b/>
          <w:sz w:val="24"/>
          <w:szCs w:val="24"/>
        </w:rPr>
        <w:t>Literature search</w:t>
      </w:r>
      <w:r w:rsidR="00C21739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A6161A">
        <w:rPr>
          <w:rFonts w:ascii="Times New Roman" w:hAnsi="Times New Roman" w:cs="Times New Roman"/>
          <w:szCs w:val="22"/>
        </w:rPr>
        <w:br/>
      </w:r>
      <w:r w:rsidRPr="00A6161A">
        <w:rPr>
          <w:rFonts w:ascii="Times New Roman" w:hAnsi="Times New Roman" w:cs="Times New Roman"/>
          <w:i/>
          <w:iCs/>
          <w:szCs w:val="22"/>
        </w:rPr>
        <w:t>Syntax of the search ter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8"/>
        <w:gridCol w:w="5802"/>
        <w:gridCol w:w="2022"/>
      </w:tblGrid>
      <w:tr w:rsidR="00DC0848" w:rsidRPr="00A6161A" w14:paraId="2F78AB90" w14:textId="77777777" w:rsidTr="00FB116B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3652EE0D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Database</w:t>
            </w:r>
          </w:p>
        </w:tc>
        <w:tc>
          <w:tcPr>
            <w:tcW w:w="10778" w:type="dxa"/>
            <w:tcBorders>
              <w:left w:val="nil"/>
              <w:bottom w:val="single" w:sz="4" w:space="0" w:color="auto"/>
              <w:right w:val="nil"/>
            </w:tcBorders>
          </w:tcPr>
          <w:p w14:paraId="26834590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Search term</w:t>
            </w:r>
          </w:p>
        </w:tc>
        <w:tc>
          <w:tcPr>
            <w:tcW w:w="2228" w:type="dxa"/>
            <w:tcBorders>
              <w:left w:val="nil"/>
              <w:bottom w:val="single" w:sz="4" w:space="0" w:color="auto"/>
              <w:right w:val="nil"/>
            </w:tcBorders>
          </w:tcPr>
          <w:p w14:paraId="15105AD0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Combination of search terms</w:t>
            </w:r>
          </w:p>
        </w:tc>
      </w:tr>
      <w:tr w:rsidR="00DC0848" w:rsidRPr="00A6161A" w14:paraId="495508E6" w14:textId="77777777" w:rsidTr="00FB116B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A9086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PubMed</w:t>
            </w:r>
          </w:p>
        </w:tc>
        <w:tc>
          <w:tcPr>
            <w:tcW w:w="10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73D06" w14:textId="77777777" w:rsidR="00DC0848" w:rsidRPr="00A6161A" w:rsidRDefault="00DC0848" w:rsidP="00FB116B">
            <w:pPr>
              <w:pStyle w:val="StandardWeb"/>
              <w:spacing w:line="276" w:lineRule="auto"/>
              <w:ind w:left="186" w:hanging="186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(Metacogn* OR “meta-cogn*”) AND (hypochondr* OR “illness anx*” OR “health anx*” OR cyberchondr* OR “disease phobia” OR “health worr*”)) OR ((Metacogn* OR “meta-cogn*”) AND (safety* OR reassurance* OR healthcare* OR “medical utilization” OR “illness behavior” OR “illness behaviour” OR scanning OR “body checking” OR “body-checking” OR care-* OR checking* OR avoid* OR “information avoid*”))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CC894" w14:textId="77777777" w:rsidR="00DC0848" w:rsidRPr="00A6161A" w:rsidRDefault="00DC0848" w:rsidP="00DC0848">
            <w:pPr>
              <w:pStyle w:val="StandardWeb"/>
              <w:numPr>
                <w:ilvl w:val="0"/>
                <w:numId w:val="1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itle/Abstract) AND</w:t>
            </w:r>
          </w:p>
          <w:p w14:paraId="24C78E7D" w14:textId="77777777" w:rsidR="00DC0848" w:rsidRPr="00A6161A" w:rsidRDefault="00DC0848" w:rsidP="00DC0848">
            <w:pPr>
              <w:pStyle w:val="StandardWeb"/>
              <w:numPr>
                <w:ilvl w:val="0"/>
                <w:numId w:val="1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itle/Abstract) OR</w:t>
            </w:r>
          </w:p>
          <w:p w14:paraId="16B21825" w14:textId="77777777" w:rsidR="00DC0848" w:rsidRPr="00A6161A" w:rsidRDefault="00DC0848" w:rsidP="00DC0848">
            <w:pPr>
              <w:pStyle w:val="StandardWeb"/>
              <w:numPr>
                <w:ilvl w:val="0"/>
                <w:numId w:val="1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itle/Abstract) AND</w:t>
            </w:r>
          </w:p>
        </w:tc>
      </w:tr>
      <w:tr w:rsidR="00DC0848" w:rsidRPr="00A6161A" w14:paraId="0D4D113B" w14:textId="77777777" w:rsidTr="00FB116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434801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PsycINFo</w:t>
            </w:r>
          </w:p>
        </w:tc>
        <w:tc>
          <w:tcPr>
            <w:tcW w:w="10778" w:type="dxa"/>
            <w:tcBorders>
              <w:top w:val="nil"/>
              <w:left w:val="nil"/>
              <w:bottom w:val="nil"/>
              <w:right w:val="nil"/>
            </w:tcBorders>
          </w:tcPr>
          <w:p w14:paraId="562E3025" w14:textId="77777777" w:rsidR="00DC0848" w:rsidRPr="00A6161A" w:rsidRDefault="00DC0848" w:rsidP="00FB116B">
            <w:pPr>
              <w:pStyle w:val="StandardWeb"/>
              <w:spacing w:line="276" w:lineRule="auto"/>
              <w:ind w:left="186" w:hanging="186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Metacogn* OR “meta-cogn*”) AND (hypochondr* OR “illness anx*” OR “health anx*” OR cyberchondr* OR “disease phobia” OR “health worr*”) OR (Metacogn* OR “meta-cogn*”) AND (safety* OR reassurance* OR healthcare* OR “medical utilization” OR “illness behavior” OR “illness behaviour” OR scanning OR “body checking” OR “body-checking” OR care-* OR checking* OR avoid* OR “information avoid*”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4F9D6DB" w14:textId="77777777" w:rsidR="00DC0848" w:rsidRPr="00A6161A" w:rsidRDefault="00DC0848" w:rsidP="00DC0848">
            <w:pPr>
              <w:pStyle w:val="StandardWeb"/>
              <w:numPr>
                <w:ilvl w:val="0"/>
                <w:numId w:val="2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Abstract) AND</w:t>
            </w:r>
          </w:p>
          <w:p w14:paraId="3FB45A1D" w14:textId="77777777" w:rsidR="00DC0848" w:rsidRPr="00A6161A" w:rsidRDefault="00DC0848" w:rsidP="00DC0848">
            <w:pPr>
              <w:pStyle w:val="StandardWeb"/>
              <w:numPr>
                <w:ilvl w:val="0"/>
                <w:numId w:val="2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Abstract) OR</w:t>
            </w:r>
          </w:p>
          <w:p w14:paraId="04F1DA1D" w14:textId="77777777" w:rsidR="00DC0848" w:rsidRPr="00A6161A" w:rsidRDefault="00DC0848" w:rsidP="00DC0848">
            <w:pPr>
              <w:pStyle w:val="StandardWeb"/>
              <w:numPr>
                <w:ilvl w:val="0"/>
                <w:numId w:val="2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Abstract) AND</w:t>
            </w:r>
          </w:p>
          <w:p w14:paraId="4D493A44" w14:textId="77777777" w:rsidR="00DC0848" w:rsidRPr="00A6161A" w:rsidRDefault="00DC0848" w:rsidP="00FB116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0848" w:rsidRPr="00A6161A" w14:paraId="3A3E2829" w14:textId="77777777" w:rsidTr="00FB116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09AC5B2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Cochrane</w:t>
            </w:r>
          </w:p>
        </w:tc>
        <w:tc>
          <w:tcPr>
            <w:tcW w:w="10778" w:type="dxa"/>
            <w:tcBorders>
              <w:top w:val="nil"/>
              <w:left w:val="nil"/>
              <w:bottom w:val="nil"/>
              <w:right w:val="nil"/>
            </w:tcBorders>
          </w:tcPr>
          <w:p w14:paraId="2C9F1F86" w14:textId="77777777" w:rsidR="00DC0848" w:rsidRPr="00A6161A" w:rsidRDefault="00DC0848" w:rsidP="00FB116B">
            <w:pPr>
              <w:pStyle w:val="StandardWeb"/>
              <w:spacing w:line="276" w:lineRule="auto"/>
              <w:ind w:left="187" w:hanging="187"/>
              <w:contextualSpacing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Metacogn* OR meta NEXT cogn*</w:t>
            </w:r>
          </w:p>
          <w:p w14:paraId="6F8913B2" w14:textId="77777777" w:rsidR="00DC0848" w:rsidRPr="00A6161A" w:rsidRDefault="00DC0848" w:rsidP="00FB116B">
            <w:pPr>
              <w:pStyle w:val="StandardWeb"/>
              <w:spacing w:line="276" w:lineRule="auto"/>
              <w:ind w:left="187" w:hanging="187"/>
              <w:contextualSpacing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AND: hypochondr* OR illness NEXT anx* OR health NEXT anx* OR cyberchondr* OR “disease phobia” OR health NEXT worr*</w:t>
            </w:r>
          </w:p>
          <w:p w14:paraId="78C58075" w14:textId="77777777" w:rsidR="00DC0848" w:rsidRPr="00A6161A" w:rsidRDefault="00DC0848" w:rsidP="00FB116B">
            <w:pPr>
              <w:pStyle w:val="StandardWeb"/>
              <w:spacing w:line="276" w:lineRule="auto"/>
              <w:ind w:left="187" w:hanging="187"/>
              <w:contextualSpacing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OR: Metacogn* OR meta NEXT cogn*</w:t>
            </w:r>
          </w:p>
          <w:p w14:paraId="4BDDFED1" w14:textId="77777777" w:rsidR="00DC0848" w:rsidRPr="00A6161A" w:rsidRDefault="00DC0848" w:rsidP="00FB116B">
            <w:pPr>
              <w:pStyle w:val="StandardWeb"/>
              <w:spacing w:line="276" w:lineRule="auto"/>
              <w:ind w:left="187" w:hanging="187"/>
              <w:contextualSpacing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AND: safety* OR reassurance* OR healthcare* OR “medical utilization” OR “illness behavior” OR “illness behaviour” OR scanning OR “body checking” OR “body checking” OR care-* OR checking* OR avoid* OR information NEXT avoid*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1E856A93" w14:textId="77777777" w:rsidR="00DC0848" w:rsidRPr="00A6161A" w:rsidRDefault="00DC0848" w:rsidP="00DC0848">
            <w:pPr>
              <w:pStyle w:val="StandardWeb"/>
              <w:numPr>
                <w:ilvl w:val="0"/>
                <w:numId w:val="3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itle/Abstract/ Keyword) AND</w:t>
            </w:r>
          </w:p>
          <w:p w14:paraId="7F564A49" w14:textId="77777777" w:rsidR="00DC0848" w:rsidRPr="00A6161A" w:rsidRDefault="00DC0848" w:rsidP="00DC0848">
            <w:pPr>
              <w:pStyle w:val="StandardWeb"/>
              <w:numPr>
                <w:ilvl w:val="0"/>
                <w:numId w:val="3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itle/Abstract/ Keyword) OR</w:t>
            </w:r>
          </w:p>
          <w:p w14:paraId="2C6CDE43" w14:textId="77777777" w:rsidR="00DC0848" w:rsidRPr="00A6161A" w:rsidRDefault="00DC0848" w:rsidP="00DC0848">
            <w:pPr>
              <w:pStyle w:val="StandardWeb"/>
              <w:numPr>
                <w:ilvl w:val="0"/>
                <w:numId w:val="3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</w:rPr>
              <w:t>(Title/Abstract/ Keyword) AND</w:t>
            </w:r>
          </w:p>
          <w:p w14:paraId="67978109" w14:textId="77777777" w:rsidR="00DC0848" w:rsidRPr="00A6161A" w:rsidRDefault="00DC0848" w:rsidP="00FB116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0848" w:rsidRPr="00A6161A" w14:paraId="5322ECF7" w14:textId="77777777" w:rsidTr="00FB116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D978A54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MEDLINE</w:t>
            </w:r>
          </w:p>
        </w:tc>
        <w:tc>
          <w:tcPr>
            <w:tcW w:w="10778" w:type="dxa"/>
            <w:tcBorders>
              <w:top w:val="nil"/>
              <w:left w:val="nil"/>
              <w:bottom w:val="nil"/>
              <w:right w:val="nil"/>
            </w:tcBorders>
          </w:tcPr>
          <w:p w14:paraId="39A2A5C3" w14:textId="77777777" w:rsidR="00DC0848" w:rsidRPr="00A6161A" w:rsidRDefault="00DC0848" w:rsidP="00FB116B">
            <w:pPr>
              <w:pStyle w:val="StandardWeb"/>
              <w:spacing w:line="276" w:lineRule="auto"/>
              <w:ind w:left="186" w:hanging="186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Metacogn* OR “meta-cogn*”) AND (hypochondr* OR “illness anx*” OR “health anx*” OR cyberchondr* OR “disease phobia” OR “health worr*”) OR (Metacogn* OR “meta-cogn*”) AND (safety* OR reassurance* OR healthcare* OR “medical utilization” OR “illness behavior” OR “illness behaviour” OR scanning OR “body checking” OR “body-checking” OR care-* OR checking* OR avoid* OR “information avoid*”)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2FBDFD63" w14:textId="77777777" w:rsidR="00DC0848" w:rsidRPr="00A6161A" w:rsidRDefault="00DC0848" w:rsidP="00DC0848">
            <w:pPr>
              <w:pStyle w:val="StandardWeb"/>
              <w:numPr>
                <w:ilvl w:val="0"/>
                <w:numId w:val="4"/>
              </w:numPr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itle/Abstract) AND</w:t>
            </w:r>
          </w:p>
          <w:p w14:paraId="26AE86BF" w14:textId="77777777" w:rsidR="00DC0848" w:rsidRPr="00A6161A" w:rsidRDefault="00DC0848" w:rsidP="00DC0848">
            <w:pPr>
              <w:pStyle w:val="StandardWeb"/>
              <w:numPr>
                <w:ilvl w:val="0"/>
                <w:numId w:val="4"/>
              </w:numPr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itle/Abstract) OR</w:t>
            </w:r>
          </w:p>
          <w:p w14:paraId="107427AE" w14:textId="77777777" w:rsidR="00DC0848" w:rsidRPr="00A6161A" w:rsidRDefault="00DC0848" w:rsidP="00DC0848">
            <w:pPr>
              <w:pStyle w:val="StandardWeb"/>
              <w:numPr>
                <w:ilvl w:val="0"/>
                <w:numId w:val="4"/>
              </w:numPr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itle/Abstract) AND</w:t>
            </w:r>
          </w:p>
        </w:tc>
      </w:tr>
      <w:tr w:rsidR="00DC0848" w:rsidRPr="00A6161A" w14:paraId="70E3C010" w14:textId="77777777" w:rsidTr="00FB116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DE9A6C1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Web of Science</w:t>
            </w:r>
          </w:p>
        </w:tc>
        <w:tc>
          <w:tcPr>
            <w:tcW w:w="10778" w:type="dxa"/>
            <w:tcBorders>
              <w:top w:val="nil"/>
              <w:left w:val="nil"/>
              <w:bottom w:val="nil"/>
              <w:right w:val="nil"/>
            </w:tcBorders>
          </w:tcPr>
          <w:p w14:paraId="07AF30F4" w14:textId="77777777" w:rsidR="00DC0848" w:rsidRPr="00A6161A" w:rsidRDefault="00DC0848" w:rsidP="00FB116B">
            <w:pPr>
              <w:pStyle w:val="StandardWeb"/>
              <w:ind w:left="316" w:hanging="316"/>
              <w:contextualSpacing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TS=(Metacogn* OR “meta-cogn*”) AND</w:t>
            </w:r>
          </w:p>
          <w:p w14:paraId="66F5B769" w14:textId="77777777" w:rsidR="00DC0848" w:rsidRPr="00A6161A" w:rsidRDefault="00DC0848" w:rsidP="00FB116B">
            <w:pPr>
              <w:pStyle w:val="StandardWeb"/>
              <w:ind w:left="186" w:hanging="186"/>
              <w:contextualSpacing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TS=(hypochondr* OR “illness anx*” OR “health anx*” OR cyberchondr* OR “disease phobia” OR “health worr*”) OR</w:t>
            </w:r>
          </w:p>
          <w:p w14:paraId="7B8A2EE0" w14:textId="77777777" w:rsidR="00DC0848" w:rsidRPr="00A6161A" w:rsidRDefault="00DC0848" w:rsidP="00FB116B">
            <w:pPr>
              <w:pStyle w:val="StandardWeb"/>
              <w:ind w:left="186" w:hanging="186"/>
              <w:contextualSpacing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 xml:space="preserve">TS=(Metacogn* OR “meta-cogn*”) AND (safety* OR reassurance* OR healthcare* OR “medical utilization” OR “illness behavior” OR “illness behaviour” OR scanning OR “body checking” OR “body-checking” OR care-* OR checking* OR avoid* OR “information avoid*”)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7F35519D" w14:textId="77777777" w:rsidR="00DC0848" w:rsidRPr="00A6161A" w:rsidRDefault="00DC0848" w:rsidP="00DC0848">
            <w:pPr>
              <w:pStyle w:val="StandardWeb"/>
              <w:numPr>
                <w:ilvl w:val="0"/>
                <w:numId w:val="5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opic) AND</w:t>
            </w:r>
          </w:p>
          <w:p w14:paraId="3B88F92F" w14:textId="77777777" w:rsidR="00DC0848" w:rsidRPr="00A6161A" w:rsidRDefault="00DC0848" w:rsidP="00DC0848">
            <w:pPr>
              <w:pStyle w:val="StandardWeb"/>
              <w:numPr>
                <w:ilvl w:val="0"/>
                <w:numId w:val="5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Topic) OR</w:t>
            </w:r>
          </w:p>
          <w:p w14:paraId="10CC5160" w14:textId="77777777" w:rsidR="00DC0848" w:rsidRPr="00A6161A" w:rsidRDefault="00DC0848" w:rsidP="00DC0848">
            <w:pPr>
              <w:pStyle w:val="StandardWeb"/>
              <w:numPr>
                <w:ilvl w:val="0"/>
                <w:numId w:val="5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 xml:space="preserve">(Topic) AND </w:t>
            </w:r>
          </w:p>
          <w:p w14:paraId="095A866D" w14:textId="77777777" w:rsidR="00DC0848" w:rsidRPr="00A6161A" w:rsidRDefault="00DC0848" w:rsidP="00FB116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0848" w:rsidRPr="00A6161A" w14:paraId="39F66A94" w14:textId="77777777" w:rsidTr="00FB116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C4C160D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PSYNDEX</w:t>
            </w:r>
          </w:p>
        </w:tc>
        <w:tc>
          <w:tcPr>
            <w:tcW w:w="10778" w:type="dxa"/>
            <w:tcBorders>
              <w:top w:val="nil"/>
              <w:left w:val="nil"/>
              <w:bottom w:val="nil"/>
              <w:right w:val="nil"/>
            </w:tcBorders>
          </w:tcPr>
          <w:p w14:paraId="3DF6F4D2" w14:textId="77777777" w:rsidR="00DC0848" w:rsidRPr="00A6161A" w:rsidRDefault="00DC0848" w:rsidP="00FB116B">
            <w:pPr>
              <w:pStyle w:val="StandardWeb"/>
              <w:ind w:left="186" w:hanging="186"/>
              <w:rPr>
                <w:sz w:val="22"/>
                <w:szCs w:val="22"/>
              </w:rPr>
            </w:pPr>
            <w:r w:rsidRPr="00A6161A">
              <w:rPr>
                <w:sz w:val="22"/>
                <w:szCs w:val="22"/>
              </w:rPr>
              <w:t xml:space="preserve">((Metakogn*) AND (Hypochondr* OR Krankheitsangst OR Krankheitssorgen OR Cyberchondr*)) OR ((Metakogn*) </w:t>
            </w:r>
            <w:r w:rsidRPr="00A6161A">
              <w:rPr>
                <w:sz w:val="22"/>
                <w:szCs w:val="22"/>
              </w:rPr>
              <w:lastRenderedPageBreak/>
              <w:t xml:space="preserve">AND (Sicherheits* OR Arztbesuche OR Rückversicherung* OR Selbstuntersuchung OR hilfesuchend OR hilfemeidend OR Vermeidung*))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61AFF1F" w14:textId="77777777" w:rsidR="00DC0848" w:rsidRPr="00A6161A" w:rsidRDefault="00DC0848" w:rsidP="00DC0848">
            <w:pPr>
              <w:pStyle w:val="StandardWeb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lastRenderedPageBreak/>
              <w:t>(Abstract) AND</w:t>
            </w:r>
          </w:p>
          <w:p w14:paraId="14BA1225" w14:textId="77777777" w:rsidR="00DC0848" w:rsidRPr="00A6161A" w:rsidRDefault="00DC0848" w:rsidP="00DC0848">
            <w:pPr>
              <w:pStyle w:val="StandardWeb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Abstract) OR</w:t>
            </w:r>
          </w:p>
          <w:p w14:paraId="4156CCAA" w14:textId="77777777" w:rsidR="00DC0848" w:rsidRPr="00A6161A" w:rsidRDefault="00DC0848" w:rsidP="00DC0848">
            <w:pPr>
              <w:pStyle w:val="StandardWeb"/>
              <w:numPr>
                <w:ilvl w:val="0"/>
                <w:numId w:val="6"/>
              </w:numPr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lastRenderedPageBreak/>
              <w:t xml:space="preserve"> (Abstract) AND </w:t>
            </w:r>
          </w:p>
        </w:tc>
      </w:tr>
      <w:tr w:rsidR="00DC0848" w:rsidRPr="00A6161A" w14:paraId="500029FB" w14:textId="77777777" w:rsidTr="00FB116B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637AEB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lastRenderedPageBreak/>
              <w:t>ProQuest</w:t>
            </w:r>
          </w:p>
        </w:tc>
        <w:tc>
          <w:tcPr>
            <w:tcW w:w="10778" w:type="dxa"/>
            <w:tcBorders>
              <w:top w:val="nil"/>
              <w:left w:val="nil"/>
              <w:bottom w:val="nil"/>
              <w:right w:val="nil"/>
            </w:tcBorders>
          </w:tcPr>
          <w:p w14:paraId="2C6F6A54" w14:textId="77777777" w:rsidR="00DC0848" w:rsidRPr="00A6161A" w:rsidRDefault="00DC0848" w:rsidP="00FB116B">
            <w:pPr>
              <w:pStyle w:val="StandardWeb"/>
              <w:ind w:left="186" w:hanging="186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 xml:space="preserve">((Metacogn* OR “meta-cogn*”) AND (hypochondr* OR “illness anx*” OR “health anx*” OR cyberchondr* OR “disease phobia” OR “health worr*”)) OR ((Metacogn* OR “meta-cogn*”) AND (safety* OR reassurance* OR healthcare* OR “medical utilization” OR “illness behavior” OR “illness behaviour” OR scanning OR “body checking” OR “body-checking” OR care* OR checking* OR avoid* OR “information avoid*”)) 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</w:tcPr>
          <w:p w14:paraId="494EF401" w14:textId="77777777" w:rsidR="00DC0848" w:rsidRPr="00A6161A" w:rsidRDefault="00DC0848" w:rsidP="00DC0848">
            <w:pPr>
              <w:pStyle w:val="StandardWeb"/>
              <w:numPr>
                <w:ilvl w:val="0"/>
                <w:numId w:val="7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 xml:space="preserve">(NOFT) AND </w:t>
            </w:r>
          </w:p>
          <w:p w14:paraId="74F39BE2" w14:textId="77777777" w:rsidR="00DC0848" w:rsidRPr="00A6161A" w:rsidRDefault="00DC0848" w:rsidP="00DC0848">
            <w:pPr>
              <w:pStyle w:val="StandardWeb"/>
              <w:numPr>
                <w:ilvl w:val="0"/>
                <w:numId w:val="7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>(NOFT) OR</w:t>
            </w:r>
          </w:p>
          <w:p w14:paraId="40B01EEB" w14:textId="77777777" w:rsidR="00DC0848" w:rsidRPr="00A6161A" w:rsidRDefault="00DC0848" w:rsidP="00DC0848">
            <w:pPr>
              <w:pStyle w:val="StandardWeb"/>
              <w:numPr>
                <w:ilvl w:val="0"/>
                <w:numId w:val="7"/>
              </w:numPr>
              <w:spacing w:before="0" w:after="0"/>
              <w:rPr>
                <w:sz w:val="22"/>
                <w:szCs w:val="22"/>
                <w:lang w:val="en-US"/>
              </w:rPr>
            </w:pPr>
            <w:r w:rsidRPr="00A6161A">
              <w:rPr>
                <w:sz w:val="22"/>
                <w:szCs w:val="22"/>
                <w:lang w:val="en-US"/>
              </w:rPr>
              <w:t xml:space="preserve">(NOFT) AND </w:t>
            </w:r>
          </w:p>
          <w:p w14:paraId="3F9EF3EA" w14:textId="77777777" w:rsidR="00DC0848" w:rsidRPr="00A6161A" w:rsidRDefault="00DC0848" w:rsidP="00FB116B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C0848" w:rsidRPr="00A6161A" w14:paraId="68DBAFFA" w14:textId="77777777" w:rsidTr="00FB116B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75116" w14:textId="77777777" w:rsidR="00DC0848" w:rsidRPr="00A6161A" w:rsidRDefault="00DC0848" w:rsidP="00FB116B">
            <w:pPr>
              <w:spacing w:line="276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DNB</w:t>
            </w:r>
          </w:p>
        </w:tc>
        <w:tc>
          <w:tcPr>
            <w:tcW w:w="10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E76BB" w14:textId="77777777" w:rsidR="00DC0848" w:rsidRPr="00A6161A" w:rsidRDefault="00DC0848" w:rsidP="00FB116B">
            <w:pPr>
              <w:pStyle w:val="StandardWeb"/>
              <w:ind w:left="186" w:hanging="18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</w:t>
            </w:r>
            <w:r w:rsidRPr="00A6161A">
              <w:rPr>
                <w:sz w:val="22"/>
                <w:szCs w:val="22"/>
                <w:lang w:val="en-US"/>
              </w:rPr>
              <w:t>(Metacogn* OR “meta-cogn*”) AND (hypochondr* OR “illness anx*” OR “health anx*” OR cyberchondr* OR</w:t>
            </w:r>
            <w:r w:rsidRPr="00A6161A">
              <w:rPr>
                <w:sz w:val="22"/>
                <w:szCs w:val="22"/>
                <w:lang w:val="en-US"/>
              </w:rPr>
              <w:br/>
              <w:t>“disease phobia” OR “health worr*”)) OR ((Metacogn* OR “meta-cogn*”) AND (safety* OR reassurance* OR</w:t>
            </w:r>
            <w:r w:rsidRPr="00A6161A">
              <w:rPr>
                <w:sz w:val="22"/>
                <w:szCs w:val="22"/>
                <w:lang w:val="en-US"/>
              </w:rPr>
              <w:br/>
              <w:t xml:space="preserve">healthcare* OR “medical utilization” OR “illness behavior” OR “illness behaviour” OR scanning OR “body checking” OR “body-checking” OR care-* OR checking* OR avoid* OR “information avoid*”))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DD78C" w14:textId="77777777" w:rsidR="00DC0848" w:rsidRPr="00A6161A" w:rsidRDefault="00DC0848" w:rsidP="00DC0848">
            <w:pPr>
              <w:pStyle w:val="Listenabsatz"/>
              <w:numPr>
                <w:ilvl w:val="0"/>
                <w:numId w:val="8"/>
              </w:numPr>
              <w:tabs>
                <w:tab w:val="clear" w:pos="3068"/>
              </w:tabs>
              <w:spacing w:beforeAutospacing="1" w:afterAutospacing="1" w:line="276" w:lineRule="auto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 xml:space="preserve">(Alle Begriffe) UND </w:t>
            </w:r>
          </w:p>
          <w:p w14:paraId="4C32FA30" w14:textId="77777777" w:rsidR="00DC0848" w:rsidRPr="00A6161A" w:rsidRDefault="00DC0848" w:rsidP="00DC0848">
            <w:pPr>
              <w:pStyle w:val="Listenabsatz"/>
              <w:numPr>
                <w:ilvl w:val="0"/>
                <w:numId w:val="8"/>
              </w:numPr>
              <w:tabs>
                <w:tab w:val="clear" w:pos="3068"/>
              </w:tabs>
              <w:spacing w:beforeAutospacing="1" w:afterAutospacing="1" w:line="276" w:lineRule="auto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(Alle Begriffe) ODER</w:t>
            </w:r>
          </w:p>
          <w:p w14:paraId="5AB4E5AB" w14:textId="77777777" w:rsidR="00DC0848" w:rsidRPr="00A6161A" w:rsidRDefault="00DC0848" w:rsidP="00DC0848">
            <w:pPr>
              <w:pStyle w:val="Listenabsatz"/>
              <w:numPr>
                <w:ilvl w:val="0"/>
                <w:numId w:val="8"/>
              </w:numPr>
              <w:tabs>
                <w:tab w:val="clear" w:pos="3068"/>
              </w:tabs>
              <w:spacing w:beforeAutospacing="1" w:afterAutospacing="1" w:line="276" w:lineRule="auto"/>
              <w:rPr>
                <w:rFonts w:ascii="Times New Roman" w:hAnsi="Times New Roman" w:cs="Times New Roman"/>
                <w:szCs w:val="22"/>
              </w:rPr>
            </w:pPr>
            <w:r w:rsidRPr="00A6161A">
              <w:rPr>
                <w:rFonts w:ascii="Times New Roman" w:hAnsi="Times New Roman" w:cs="Times New Roman"/>
                <w:szCs w:val="22"/>
              </w:rPr>
              <w:t>(Alle Begriffe) UND</w:t>
            </w:r>
          </w:p>
        </w:tc>
      </w:tr>
    </w:tbl>
    <w:p w14:paraId="4EFB0860" w14:textId="77777777" w:rsidR="00DC0848" w:rsidRPr="00A6161A" w:rsidRDefault="00DC0848" w:rsidP="00DC0848">
      <w:pPr>
        <w:spacing w:line="276" w:lineRule="auto"/>
        <w:ind w:firstLine="0"/>
        <w:rPr>
          <w:rFonts w:ascii="Times New Roman" w:hAnsi="Times New Roman" w:cs="Times New Roman"/>
          <w:szCs w:val="22"/>
        </w:rPr>
      </w:pPr>
      <w:r w:rsidRPr="00A6161A">
        <w:rPr>
          <w:rFonts w:ascii="Times New Roman" w:hAnsi="Times New Roman" w:cs="Times New Roman"/>
          <w:i/>
          <w:iCs/>
          <w:szCs w:val="22"/>
        </w:rPr>
        <w:t>Note.</w:t>
      </w:r>
      <w:r w:rsidRPr="00A6161A">
        <w:rPr>
          <w:rFonts w:ascii="Times New Roman" w:hAnsi="Times New Roman" w:cs="Times New Roman"/>
          <w:szCs w:val="22"/>
        </w:rPr>
        <w:t xml:space="preserve"> TS = Topic. </w:t>
      </w:r>
    </w:p>
    <w:p w14:paraId="63471CCF" w14:textId="77777777" w:rsidR="00321EDB" w:rsidRDefault="00321EDB"/>
    <w:sectPr w:rsidR="00321E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06521"/>
    <w:multiLevelType w:val="multilevel"/>
    <w:tmpl w:val="B5340AF0"/>
    <w:lvl w:ilvl="0">
      <w:start w:val="1"/>
      <w:numFmt w:val="decimal"/>
      <w:lvlText w:val="%1."/>
      <w:lvlJc w:val="left"/>
      <w:pPr>
        <w:ind w:left="284" w:hanging="284"/>
      </w:pPr>
      <w:rPr>
        <w:rFonts w:ascii="Calibri" w:hAnsi="Calibri" w:cs="Calibri" w:hint="default"/>
        <w:sz w:val="22"/>
        <w:szCs w:val="22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3903639"/>
    <w:multiLevelType w:val="hybridMultilevel"/>
    <w:tmpl w:val="BB30945A"/>
    <w:lvl w:ilvl="0" w:tplc="87B24F00">
      <w:start w:val="1"/>
      <w:numFmt w:val="decimal"/>
      <w:lvlText w:val="%1."/>
      <w:lvlJc w:val="left"/>
      <w:pPr>
        <w:ind w:left="284" w:hanging="284"/>
      </w:pPr>
      <w:rPr>
        <w:rFonts w:ascii="Calibri" w:hAnsi="Calibri" w:cs="Calibri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C70B8D"/>
    <w:multiLevelType w:val="hybridMultilevel"/>
    <w:tmpl w:val="8AA8CA58"/>
    <w:lvl w:ilvl="0" w:tplc="87B24F00">
      <w:start w:val="1"/>
      <w:numFmt w:val="decimal"/>
      <w:lvlText w:val="%1."/>
      <w:lvlJc w:val="left"/>
      <w:pPr>
        <w:ind w:left="284" w:hanging="284"/>
      </w:pPr>
      <w:rPr>
        <w:rFonts w:ascii="Calibri" w:hAnsi="Calibri" w:cs="Calibri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E32958"/>
    <w:multiLevelType w:val="hybridMultilevel"/>
    <w:tmpl w:val="982EBBB0"/>
    <w:lvl w:ilvl="0" w:tplc="87B24F00">
      <w:start w:val="1"/>
      <w:numFmt w:val="decimal"/>
      <w:lvlText w:val="%1."/>
      <w:lvlJc w:val="left"/>
      <w:pPr>
        <w:ind w:left="284" w:hanging="284"/>
      </w:pPr>
      <w:rPr>
        <w:rFonts w:ascii="Calibri" w:hAnsi="Calibri" w:cs="Calibri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F729BC"/>
    <w:multiLevelType w:val="hybridMultilevel"/>
    <w:tmpl w:val="89AE697E"/>
    <w:lvl w:ilvl="0" w:tplc="87B24F00">
      <w:start w:val="1"/>
      <w:numFmt w:val="decimal"/>
      <w:lvlText w:val="%1."/>
      <w:lvlJc w:val="left"/>
      <w:pPr>
        <w:ind w:left="284" w:hanging="284"/>
      </w:pPr>
      <w:rPr>
        <w:rFonts w:ascii="Calibri" w:hAnsi="Calibri" w:cs="Calibri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7A774B"/>
    <w:multiLevelType w:val="hybridMultilevel"/>
    <w:tmpl w:val="B9A225A2"/>
    <w:lvl w:ilvl="0" w:tplc="87B24F00">
      <w:start w:val="1"/>
      <w:numFmt w:val="decimal"/>
      <w:lvlText w:val="%1."/>
      <w:lvlJc w:val="left"/>
      <w:pPr>
        <w:ind w:left="284" w:hanging="284"/>
      </w:pPr>
      <w:rPr>
        <w:rFonts w:ascii="Calibri" w:hAnsi="Calibri" w:cs="Calibri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196E33"/>
    <w:multiLevelType w:val="multilevel"/>
    <w:tmpl w:val="1D021C64"/>
    <w:lvl w:ilvl="0">
      <w:start w:val="1"/>
      <w:numFmt w:val="decimal"/>
      <w:lvlText w:val="%1."/>
      <w:lvlJc w:val="left"/>
      <w:pPr>
        <w:ind w:left="284" w:hanging="284"/>
      </w:pPr>
      <w:rPr>
        <w:rFonts w:ascii="Calibri" w:hAnsi="Calibri" w:cs="Calibri" w:hint="default"/>
        <w:sz w:val="22"/>
        <w:szCs w:val="22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7FEB40CD"/>
    <w:multiLevelType w:val="hybridMultilevel"/>
    <w:tmpl w:val="3DC41CBE"/>
    <w:lvl w:ilvl="0" w:tplc="87B24F00">
      <w:start w:val="1"/>
      <w:numFmt w:val="decimal"/>
      <w:lvlText w:val="%1."/>
      <w:lvlJc w:val="left"/>
      <w:pPr>
        <w:ind w:left="284" w:hanging="284"/>
      </w:pPr>
      <w:rPr>
        <w:rFonts w:ascii="Calibri" w:hAnsi="Calibri" w:cs="Calibri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0706840">
    <w:abstractNumId w:val="7"/>
  </w:num>
  <w:num w:numId="2" w16cid:durableId="1348603245">
    <w:abstractNumId w:val="2"/>
  </w:num>
  <w:num w:numId="3" w16cid:durableId="700520993">
    <w:abstractNumId w:val="4"/>
  </w:num>
  <w:num w:numId="4" w16cid:durableId="661856986">
    <w:abstractNumId w:val="1"/>
  </w:num>
  <w:num w:numId="5" w16cid:durableId="652834343">
    <w:abstractNumId w:val="5"/>
  </w:num>
  <w:num w:numId="6" w16cid:durableId="881674363">
    <w:abstractNumId w:val="3"/>
  </w:num>
  <w:num w:numId="7" w16cid:durableId="931934079">
    <w:abstractNumId w:val="6"/>
  </w:num>
  <w:num w:numId="8" w16cid:durableId="1295141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848"/>
    <w:rsid w:val="000E5EA3"/>
    <w:rsid w:val="00321EDB"/>
    <w:rsid w:val="008200AC"/>
    <w:rsid w:val="009C182E"/>
    <w:rsid w:val="00AE796D"/>
    <w:rsid w:val="00C21739"/>
    <w:rsid w:val="00CF46D9"/>
    <w:rsid w:val="00DC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8EC261"/>
  <w15:chartTrackingRefBased/>
  <w15:docId w15:val="{C607FDF6-FE71-3E43-87D4-40BE734C9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0848"/>
    <w:pPr>
      <w:tabs>
        <w:tab w:val="left" w:pos="3068"/>
      </w:tabs>
      <w:spacing w:before="0" w:beforeAutospacing="0" w:after="0" w:afterAutospacing="0" w:line="480" w:lineRule="auto"/>
      <w:ind w:firstLine="720"/>
    </w:pPr>
    <w:rPr>
      <w:rFonts w:ascii="Calibri" w:eastAsiaTheme="minorEastAsia" w:hAnsi="Calibri" w:cs="Arial"/>
      <w:kern w:val="0"/>
      <w:sz w:val="22"/>
      <w:szCs w:val="21"/>
      <w:highlight w:val="white"/>
      <w:shd w:val="clear" w:color="auto" w:fill="FFFFFF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0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0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0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0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0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08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08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08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08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0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0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0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08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08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08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08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08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08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08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0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0848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0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08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08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084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08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0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08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084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C0848"/>
    <w:pPr>
      <w:spacing w:before="0" w:beforeAutospacing="0" w:after="0" w:afterAutospacing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C0848"/>
    <w:pPr>
      <w:tabs>
        <w:tab w:val="clear" w:pos="3068"/>
      </w:tabs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highlight w:val="none"/>
      <w:shd w:val="clear" w:color="auto" w:fill="auto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orst</dc:creator>
  <cp:keywords/>
  <dc:description/>
  <cp:lastModifiedBy>Lavinia Ivan</cp:lastModifiedBy>
  <cp:revision>3</cp:revision>
  <dcterms:created xsi:type="dcterms:W3CDTF">2024-08-28T15:43:00Z</dcterms:created>
  <dcterms:modified xsi:type="dcterms:W3CDTF">2025-05-26T16:59:00Z</dcterms:modified>
</cp:coreProperties>
</file>